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C3583" w14:textId="77777777" w:rsidR="00FE4B89" w:rsidRPr="00445EEF" w:rsidRDefault="00FE4B89" w:rsidP="00FE4B89">
      <w:pPr>
        <w:rPr>
          <w:rFonts w:ascii="Times New Roman" w:hAnsi="Times New Roman" w:cs="Times New Roman"/>
          <w:sz w:val="24"/>
          <w:szCs w:val="24"/>
        </w:rPr>
      </w:pPr>
      <w:r w:rsidRPr="00445EEF">
        <w:rPr>
          <w:rFonts w:ascii="Times New Roman" w:hAnsi="Times New Roman" w:cs="Times New Roman"/>
          <w:sz w:val="24"/>
          <w:szCs w:val="24"/>
        </w:rPr>
        <w:t xml:space="preserve">Supplemental 1: Dosing protocol </w:t>
      </w:r>
    </w:p>
    <w:p w14:paraId="164D9BEA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oxicillin </w:t>
      </w:r>
    </w:p>
    <w:p w14:paraId="3A6311C3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E0F80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dard: 500mg q6 – 8 </w:t>
      </w:r>
      <w:proofErr w:type="spellStart"/>
      <w:r w:rsidRPr="3E0F80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r</w:t>
      </w:r>
      <w:proofErr w:type="spellEnd"/>
      <w:r w:rsidRPr="3E0F80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875mg q 12 hours</w:t>
      </w:r>
    </w:p>
    <w:p w14:paraId="05AD30B2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1g q 6-8 hours </w:t>
      </w:r>
    </w:p>
    <w:p w14:paraId="6031E1BF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oxicillin/clavulanate </w:t>
      </w:r>
    </w:p>
    <w:p w14:paraId="74AE485B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875/125mg q12hr, 500/125mg q8hr</w:t>
      </w:r>
    </w:p>
    <w:p w14:paraId="5D1AC172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875/125mg q8h, 2000/125mg XR q12h</w:t>
      </w:r>
    </w:p>
    <w:p w14:paraId="667C0BF4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zithromycin</w:t>
      </w:r>
    </w:p>
    <w:p w14:paraId="3FE36BCE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dard: 500mg daily </w:t>
      </w:r>
    </w:p>
    <w:p w14:paraId="12AB8159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588E000F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fadroxil </w:t>
      </w:r>
    </w:p>
    <w:p w14:paraId="5AA51949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500mg q12h</w:t>
      </w:r>
    </w:p>
    <w:p w14:paraId="0AC7FD8F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1g q12h</w:t>
      </w:r>
    </w:p>
    <w:p w14:paraId="355709FA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fdinir </w:t>
      </w:r>
    </w:p>
    <w:p w14:paraId="67268A0B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300mg q12h</w:t>
      </w:r>
    </w:p>
    <w:p w14:paraId="4C8ABA1D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NA </w:t>
      </w:r>
    </w:p>
    <w:p w14:paraId="0112B684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fpodoxime </w:t>
      </w:r>
    </w:p>
    <w:p w14:paraId="45F0A079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dard: 100mg q12h, 200mg q12h </w:t>
      </w:r>
    </w:p>
    <w:p w14:paraId="3B49167A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400mg q12h</w:t>
      </w:r>
    </w:p>
    <w:p w14:paraId="7DF0276D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furoxime </w:t>
      </w:r>
    </w:p>
    <w:p w14:paraId="01256A07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250mg q12h</w:t>
      </w:r>
    </w:p>
    <w:p w14:paraId="1361318A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500mg q12h </w:t>
      </w:r>
    </w:p>
    <w:p w14:paraId="12B627F2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phalexin </w:t>
      </w:r>
    </w:p>
    <w:p w14:paraId="71271F5A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250mg q6h, 500mg q8-12h</w:t>
      </w:r>
    </w:p>
    <w:p w14:paraId="04EABD3E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500mg q6h, 1g q6-8h</w:t>
      </w:r>
    </w:p>
    <w:p w14:paraId="3C6AA0DB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iprofloxacin </w:t>
      </w:r>
    </w:p>
    <w:p w14:paraId="61A9C746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250-500mg q12h</w:t>
      </w:r>
    </w:p>
    <w:p w14:paraId="494EC0D7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750mg q12h</w:t>
      </w:r>
    </w:p>
    <w:p w14:paraId="6D48CDF9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arithromycin </w:t>
      </w:r>
    </w:p>
    <w:p w14:paraId="1D12A971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500mg q12h</w:t>
      </w:r>
    </w:p>
    <w:p w14:paraId="6FFB21C0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104AAA74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indamycin </w:t>
      </w:r>
    </w:p>
    <w:p w14:paraId="1B79E69B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150-450mg q6-8h</w:t>
      </w:r>
    </w:p>
    <w:p w14:paraId="2E908035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600mg q6-8h</w:t>
      </w:r>
    </w:p>
    <w:p w14:paraId="7893380F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xycycline </w:t>
      </w:r>
    </w:p>
    <w:p w14:paraId="42DA8A3D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100mg q 12 hours</w:t>
      </w:r>
    </w:p>
    <w:p w14:paraId="54F62A7D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02C8DF92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vofloxacin </w:t>
      </w:r>
    </w:p>
    <w:p w14:paraId="6F359590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dard: 500q 24 hours </w:t>
      </w:r>
    </w:p>
    <w:p w14:paraId="75B7B7FD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750mg q 24 </w:t>
      </w:r>
    </w:p>
    <w:p w14:paraId="241A4D70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nezolid </w:t>
      </w:r>
    </w:p>
    <w:p w14:paraId="20198427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600mg q12hr</w:t>
      </w:r>
    </w:p>
    <w:p w14:paraId="0DEF8411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NA </w:t>
      </w:r>
    </w:p>
    <w:p w14:paraId="38AA46FC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xifloxacin </w:t>
      </w:r>
    </w:p>
    <w:p w14:paraId="7771FDF8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400mg q24h</w:t>
      </w:r>
    </w:p>
    <w:p w14:paraId="6B291DC9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23688A41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nocycline </w:t>
      </w:r>
    </w:p>
    <w:p w14:paraId="7C8C982E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100mg q12h</w:t>
      </w:r>
    </w:p>
    <w:p w14:paraId="38B7223C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64A925A5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madacycline</w:t>
      </w:r>
      <w:proofErr w:type="spellEnd"/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162094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300mg q24h</w:t>
      </w:r>
    </w:p>
    <w:p w14:paraId="13ECAE5A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79E96B57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nicillin VK </w:t>
      </w:r>
    </w:p>
    <w:p w14:paraId="0AC7CEBC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250-500mg q6-8h</w:t>
      </w:r>
    </w:p>
    <w:p w14:paraId="2E52CBF4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1g q6-8h</w:t>
      </w:r>
    </w:p>
    <w:p w14:paraId="39671852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ifampin </w:t>
      </w:r>
    </w:p>
    <w:p w14:paraId="431CE2F9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300mg q12h, 600mg q24h</w:t>
      </w:r>
    </w:p>
    <w:p w14:paraId="463C347C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300mg q8h, 450mg q12h, 900mg q24h, 600mg q12h</w:t>
      </w:r>
    </w:p>
    <w:p w14:paraId="0EB66493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edizolid </w:t>
      </w:r>
    </w:p>
    <w:p w14:paraId="063D019F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200mg q24h</w:t>
      </w:r>
    </w:p>
    <w:p w14:paraId="6D73D64C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A</w:t>
      </w:r>
    </w:p>
    <w:p w14:paraId="0FF121E4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methoprim-sulfamethoxazole</w:t>
      </w:r>
    </w:p>
    <w:p w14:paraId="30ADDA1B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1 DS q12h</w:t>
      </w:r>
    </w:p>
    <w:p w14:paraId="18951314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e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1 DS q8h, 2 DS q8-12h </w:t>
      </w:r>
    </w:p>
    <w:p w14:paraId="2A09B4DE" w14:textId="77777777" w:rsidR="00FE4B89" w:rsidRDefault="00FE4B89" w:rsidP="00FE4B89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: weight based</w:t>
      </w:r>
    </w:p>
    <w:p w14:paraId="516C70E1" w14:textId="77777777" w:rsidR="00FE4B89" w:rsidRDefault="00FE4B89" w:rsidP="00FE4B8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2E9F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ther</w:t>
      </w:r>
    </w:p>
    <w:p w14:paraId="48334579" w14:textId="77777777" w:rsidR="00FE4B89" w:rsidRDefault="00FE4B89" w:rsidP="00FE4B89">
      <w:pPr>
        <w:rPr>
          <w:rFonts w:ascii="Times New Roman" w:eastAsia="Times New Roman" w:hAnsi="Times New Roman" w:cs="Times New Roman"/>
        </w:rPr>
      </w:pPr>
    </w:p>
    <w:p w14:paraId="71FD15B6" w14:textId="77777777" w:rsidR="00FE4B89" w:rsidRDefault="00FE4B89" w:rsidP="00FE4B89"/>
    <w:p w14:paraId="1536D065" w14:textId="77777777" w:rsidR="00FE4B89" w:rsidRPr="007F6C91" w:rsidRDefault="00FE4B89" w:rsidP="00FE4B89"/>
    <w:p w14:paraId="72E56E1B" w14:textId="77777777" w:rsidR="00FE4B89" w:rsidRPr="0067571E" w:rsidRDefault="00FE4B89" w:rsidP="00FE4B89"/>
    <w:p w14:paraId="0564EA86" w14:textId="77777777" w:rsidR="002C33BC" w:rsidRDefault="002C33BC"/>
    <w:sectPr w:rsidR="002C33BC" w:rsidSect="00FE4B89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2DAB3E1" w14:paraId="5E7FDE1F" w14:textId="77777777" w:rsidTr="72DAB3E1">
      <w:trPr>
        <w:trHeight w:val="300"/>
      </w:trPr>
      <w:tc>
        <w:tcPr>
          <w:tcW w:w="3120" w:type="dxa"/>
        </w:tcPr>
        <w:p w14:paraId="1E466DC9" w14:textId="77777777" w:rsidR="00FE4B89" w:rsidRDefault="00FE4B89" w:rsidP="72DAB3E1">
          <w:pPr>
            <w:pStyle w:val="Header"/>
            <w:ind w:left="-115"/>
          </w:pPr>
        </w:p>
      </w:tc>
      <w:tc>
        <w:tcPr>
          <w:tcW w:w="3120" w:type="dxa"/>
        </w:tcPr>
        <w:p w14:paraId="0EEE740A" w14:textId="77777777" w:rsidR="00FE4B89" w:rsidRDefault="00FE4B89" w:rsidP="72DAB3E1">
          <w:pPr>
            <w:pStyle w:val="Header"/>
            <w:jc w:val="center"/>
          </w:pPr>
        </w:p>
      </w:tc>
      <w:tc>
        <w:tcPr>
          <w:tcW w:w="3120" w:type="dxa"/>
        </w:tcPr>
        <w:p w14:paraId="6CE66A10" w14:textId="77777777" w:rsidR="00FE4B89" w:rsidRDefault="00FE4B89" w:rsidP="72DAB3E1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6A794445" w14:textId="77777777" w:rsidR="00FE4B89" w:rsidRDefault="00FE4B8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2DAB3E1" w14:paraId="5B3131EA" w14:textId="77777777" w:rsidTr="72DAB3E1">
      <w:trPr>
        <w:trHeight w:val="300"/>
      </w:trPr>
      <w:tc>
        <w:tcPr>
          <w:tcW w:w="3120" w:type="dxa"/>
        </w:tcPr>
        <w:p w14:paraId="66BE0395" w14:textId="77777777" w:rsidR="00FE4B89" w:rsidRDefault="00FE4B89" w:rsidP="72DAB3E1">
          <w:pPr>
            <w:pStyle w:val="Header"/>
            <w:ind w:left="-115"/>
          </w:pPr>
        </w:p>
      </w:tc>
      <w:tc>
        <w:tcPr>
          <w:tcW w:w="3120" w:type="dxa"/>
        </w:tcPr>
        <w:p w14:paraId="229C5C0C" w14:textId="77777777" w:rsidR="00FE4B89" w:rsidRDefault="00FE4B89" w:rsidP="72DAB3E1">
          <w:pPr>
            <w:pStyle w:val="Header"/>
            <w:jc w:val="center"/>
          </w:pPr>
        </w:p>
      </w:tc>
      <w:tc>
        <w:tcPr>
          <w:tcW w:w="3120" w:type="dxa"/>
        </w:tcPr>
        <w:p w14:paraId="638407EE" w14:textId="77777777" w:rsidR="00FE4B89" w:rsidRDefault="00FE4B89" w:rsidP="72DAB3E1">
          <w:pPr>
            <w:pStyle w:val="Header"/>
            <w:ind w:right="-115"/>
            <w:jc w:val="right"/>
          </w:pPr>
        </w:p>
      </w:tc>
    </w:tr>
  </w:tbl>
  <w:p w14:paraId="0954D2E6" w14:textId="77777777" w:rsidR="00FE4B89" w:rsidRDefault="00FE4B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7888F4"/>
    <w:multiLevelType w:val="hybridMultilevel"/>
    <w:tmpl w:val="FFFFFFFF"/>
    <w:lvl w:ilvl="0" w:tplc="7E1088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A4865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26AB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A64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8C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D621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C66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68EF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92E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046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89"/>
    <w:rsid w:val="002C33BC"/>
    <w:rsid w:val="004E359B"/>
    <w:rsid w:val="00637496"/>
    <w:rsid w:val="006B3170"/>
    <w:rsid w:val="00706156"/>
    <w:rsid w:val="00882526"/>
    <w:rsid w:val="009119C5"/>
    <w:rsid w:val="00B1488D"/>
    <w:rsid w:val="00B63D78"/>
    <w:rsid w:val="00FE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C999"/>
  <w15:chartTrackingRefBased/>
  <w15:docId w15:val="{39F7BC8B-48D9-4ECE-9000-7EFA2271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B8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B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4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B8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4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89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E4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ntz, Mackenzie R</dc:creator>
  <cp:keywords/>
  <dc:description/>
  <cp:lastModifiedBy>Keintz, Mackenzie R</cp:lastModifiedBy>
  <cp:revision>1</cp:revision>
  <dcterms:created xsi:type="dcterms:W3CDTF">2025-05-07T20:12:00Z</dcterms:created>
  <dcterms:modified xsi:type="dcterms:W3CDTF">2025-05-07T20:12:00Z</dcterms:modified>
</cp:coreProperties>
</file>